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4E7462" w14:textId="17B9B7E6" w:rsidR="00115905" w:rsidRPr="00DC0F21" w:rsidRDefault="008B4B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</w:t>
      </w:r>
      <w:r w:rsidR="00BC4FAB">
        <w:rPr>
          <w:rFonts w:ascii="Times New Roman" w:hAnsi="Times New Roman" w:cs="Times New Roman"/>
          <w:b/>
        </w:rPr>
        <w:t xml:space="preserve">1 </w:t>
      </w:r>
      <w:r>
        <w:rPr>
          <w:rFonts w:ascii="Times New Roman" w:hAnsi="Times New Roman" w:cs="Times New Roman"/>
          <w:b/>
        </w:rPr>
        <w:t>Table.</w:t>
      </w:r>
      <w:r w:rsidR="00F9729F" w:rsidRPr="00DC0F21">
        <w:rPr>
          <w:rFonts w:ascii="Times New Roman" w:hAnsi="Times New Roman" w:cs="Times New Roman"/>
        </w:rPr>
        <w:t xml:space="preserve"> </w:t>
      </w:r>
      <w:proofErr w:type="gramStart"/>
      <w:r w:rsidR="00CC03B5" w:rsidRPr="00F53528">
        <w:rPr>
          <w:rFonts w:ascii="Times New Roman" w:hAnsi="Times New Roman" w:cs="Times New Roman"/>
          <w:b/>
        </w:rPr>
        <w:t>Octocoral community abundances</w:t>
      </w:r>
      <w:r w:rsidR="00CC03B5" w:rsidRPr="00DC0F21">
        <w:rPr>
          <w:rFonts w:ascii="Times New Roman" w:hAnsi="Times New Roman" w:cs="Times New Roman"/>
        </w:rPr>
        <w:t>.</w:t>
      </w:r>
      <w:proofErr w:type="gramEnd"/>
      <w:r w:rsidR="00CC03B5" w:rsidRPr="00DC0F21">
        <w:rPr>
          <w:rFonts w:ascii="Times New Roman" w:hAnsi="Times New Roman" w:cs="Times New Roman"/>
        </w:rPr>
        <w:t xml:space="preserve"> Data standardized to obtain a </w:t>
      </w:r>
      <w:proofErr w:type="gramStart"/>
      <w:r w:rsidR="00CC03B5" w:rsidRPr="00DC0F21">
        <w:rPr>
          <w:rFonts w:ascii="Times New Roman" w:hAnsi="Times New Roman" w:cs="Times New Roman"/>
        </w:rPr>
        <w:t>10 m</w:t>
      </w:r>
      <w:r w:rsidR="00CC03B5" w:rsidRPr="00DC0F21">
        <w:rPr>
          <w:rFonts w:ascii="Times New Roman" w:hAnsi="Times New Roman" w:cs="Times New Roman"/>
          <w:vertAlign w:val="superscript"/>
        </w:rPr>
        <w:t>2</w:t>
      </w:r>
      <w:proofErr w:type="gramEnd"/>
      <w:r w:rsidR="00CC03B5" w:rsidRPr="00DC0F21">
        <w:rPr>
          <w:rFonts w:ascii="Times New Roman" w:hAnsi="Times New Roman" w:cs="Times New Roman"/>
        </w:rPr>
        <w:t xml:space="preserve"> species density for each habitat and reef.</w:t>
      </w:r>
      <w:r w:rsidR="009463EF" w:rsidRPr="00DC0F21">
        <w:rPr>
          <w:rFonts w:ascii="Times New Roman" w:hAnsi="Times New Roman" w:cs="Times New Roman"/>
        </w:rPr>
        <w:t xml:space="preserve"> A. Abundances by reef. B. Abundances by habitat. </w:t>
      </w:r>
    </w:p>
    <w:p w14:paraId="6ED3A8A5" w14:textId="77777777" w:rsidR="00F9729F" w:rsidRPr="00DC0F21" w:rsidRDefault="00F9729F">
      <w:pPr>
        <w:rPr>
          <w:rFonts w:ascii="Times New Roman" w:hAnsi="Times New Roman" w:cs="Times New Roman"/>
        </w:rPr>
      </w:pPr>
      <w:bookmarkStart w:id="0" w:name="_GoBack"/>
      <w:bookmarkEnd w:id="0"/>
    </w:p>
    <w:p w14:paraId="460E3CDE" w14:textId="5CBD427B" w:rsidR="009463EF" w:rsidRPr="00DC0F21" w:rsidRDefault="009463EF">
      <w:pPr>
        <w:rPr>
          <w:rFonts w:ascii="Times New Roman" w:hAnsi="Times New Roman" w:cs="Times New Roman"/>
        </w:rPr>
      </w:pPr>
      <w:r w:rsidRPr="00DC0F21">
        <w:rPr>
          <w:rFonts w:ascii="Times New Roman" w:hAnsi="Times New Roman" w:cs="Times New Roman"/>
        </w:rPr>
        <w:t>A.</w:t>
      </w:r>
      <w:r w:rsidR="001F715E" w:rsidRPr="00DC0F21">
        <w:rPr>
          <w:rFonts w:ascii="Times New Roman" w:hAnsi="Times New Roman" w:cs="Times New Roman"/>
        </w:rPr>
        <w:t xml:space="preserve"> Abundances by reef</w:t>
      </w:r>
    </w:p>
    <w:p w14:paraId="4E50FF88" w14:textId="77777777" w:rsidR="00F9729F" w:rsidRPr="00DC0F21" w:rsidRDefault="00F9729F">
      <w:pPr>
        <w:rPr>
          <w:rFonts w:ascii="Times New Roman" w:hAnsi="Times New Roman" w:cs="Times New Roman"/>
        </w:rPr>
      </w:pPr>
    </w:p>
    <w:tbl>
      <w:tblPr>
        <w:tblW w:w="10460" w:type="dxa"/>
        <w:tblInd w:w="93" w:type="dxa"/>
        <w:tblLook w:val="04A0" w:firstRow="1" w:lastRow="0" w:firstColumn="1" w:lastColumn="0" w:noHBand="0" w:noVBand="1"/>
      </w:tblPr>
      <w:tblGrid>
        <w:gridCol w:w="2900"/>
        <w:gridCol w:w="940"/>
        <w:gridCol w:w="900"/>
        <w:gridCol w:w="780"/>
        <w:gridCol w:w="711"/>
        <w:gridCol w:w="780"/>
        <w:gridCol w:w="760"/>
        <w:gridCol w:w="800"/>
        <w:gridCol w:w="800"/>
        <w:gridCol w:w="1185"/>
      </w:tblGrid>
      <w:tr w:rsidR="00031982" w:rsidRPr="00DC0F21" w14:paraId="4642FAD9" w14:textId="77777777" w:rsidTr="00031982">
        <w:trPr>
          <w:trHeight w:val="2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8E39" w14:textId="77777777" w:rsidR="00031982" w:rsidRPr="00DC0F21" w:rsidRDefault="00031982" w:rsidP="000319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DF1F" w14:textId="77777777" w:rsidR="00031982" w:rsidRPr="00DC0F21" w:rsidRDefault="00031982" w:rsidP="000319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v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arri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8DDD" w14:textId="77777777" w:rsidR="00031982" w:rsidRPr="00DC0F21" w:rsidRDefault="00031982" w:rsidP="000319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Bol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ol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3CCF" w14:textId="77777777" w:rsidR="00031982" w:rsidRPr="00DC0F21" w:rsidRDefault="00031982" w:rsidP="000319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uit Atol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D61F" w14:textId="77777777" w:rsidR="00031982" w:rsidRPr="00DC0F21" w:rsidRDefault="00031982" w:rsidP="000319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M </w:t>
            </w:r>
            <w:proofErr w:type="spellStart"/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w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44618" w14:textId="77777777" w:rsidR="00031982" w:rsidRPr="00DC0F21" w:rsidRDefault="00031982" w:rsidP="000319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urb </w:t>
            </w:r>
            <w:proofErr w:type="spellStart"/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wr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D099" w14:textId="77777777" w:rsidR="00031982" w:rsidRPr="00DC0F21" w:rsidRDefault="00031982" w:rsidP="000319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on </w:t>
            </w:r>
            <w:proofErr w:type="spellStart"/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wr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5B2A" w14:textId="77777777" w:rsidR="00031982" w:rsidRPr="00DC0F21" w:rsidRDefault="00031982" w:rsidP="000319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me2 </w:t>
            </w:r>
            <w:proofErr w:type="spellStart"/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wr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5572" w14:textId="77777777" w:rsidR="00031982" w:rsidRPr="00DC0F21" w:rsidRDefault="00031982" w:rsidP="000319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me1 </w:t>
            </w:r>
            <w:proofErr w:type="spellStart"/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wr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9B34" w14:textId="77777777" w:rsidR="00031982" w:rsidRPr="00DC0F21" w:rsidRDefault="00031982" w:rsidP="000319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taVen_Fringe</w:t>
            </w:r>
            <w:proofErr w:type="spellEnd"/>
          </w:p>
        </w:tc>
      </w:tr>
      <w:tr w:rsidR="00031982" w:rsidRPr="00DC0F21" w14:paraId="3CCEFF73" w14:textId="77777777" w:rsidTr="00031982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E3253" w14:textId="77777777" w:rsidR="00031982" w:rsidRPr="00DC0F21" w:rsidRDefault="00031982" w:rsidP="00031982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Briareum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asbestinum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454F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D983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736C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C13E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142E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0C70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81BD4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404C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8ADD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031982" w:rsidRPr="00DC0F21" w14:paraId="1536CAD4" w14:textId="77777777" w:rsidTr="00031982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BD56" w14:textId="77777777" w:rsidR="00031982" w:rsidRPr="00DC0F21" w:rsidRDefault="00031982" w:rsidP="00031982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Briareum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olyanthe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6EEC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sz w:val="22"/>
                <w:szCs w:val="22"/>
              </w:rPr>
              <w:t>1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361E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E355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03D3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AE96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90C7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E56E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7D35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48B4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031982" w:rsidRPr="00DC0F21" w14:paraId="27A7E698" w14:textId="77777777" w:rsidTr="00031982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EBA6" w14:textId="77777777" w:rsidR="00031982" w:rsidRPr="00DC0F21" w:rsidRDefault="00031982" w:rsidP="00031982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Ctenocella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barbadensi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27D4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D8D7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8E5D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72F4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ED6E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C794A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EE09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9CD87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6A10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031982" w:rsidRPr="00DC0F21" w14:paraId="6658845E" w14:textId="77777777" w:rsidTr="00031982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61594" w14:textId="77777777" w:rsidR="00031982" w:rsidRPr="00DC0F21" w:rsidRDefault="00031982" w:rsidP="00031982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Ctenocella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schmitti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D017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EFF9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19C4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6D37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97F3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CE4E5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180E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5BC75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B983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031982" w:rsidRPr="00DC0F21" w14:paraId="204CBC7F" w14:textId="77777777" w:rsidTr="00031982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09AD" w14:textId="77777777" w:rsidR="00031982" w:rsidRPr="00DC0F21" w:rsidRDefault="00031982" w:rsidP="0003198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Diodogorgia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nodulifer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F1188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6699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CD68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CFBF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985E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4104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FB64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E300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4F44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031982" w:rsidRPr="00DC0F21" w14:paraId="30A7B875" w14:textId="77777777" w:rsidTr="00031982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E810FB" w14:textId="77777777" w:rsidR="00031982" w:rsidRPr="00DC0F21" w:rsidRDefault="00031982" w:rsidP="00031982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rythropodium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caribaeorum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338A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2479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332B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99D0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6AC50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3FA6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F7AD3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7E158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CCE00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031982" w:rsidRPr="00DC0F21" w14:paraId="7233BBEC" w14:textId="77777777" w:rsidTr="00031982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2E0E" w14:textId="77777777" w:rsidR="00031982" w:rsidRPr="00DC0F21" w:rsidRDefault="00031982" w:rsidP="00031982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unicea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asperul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A8DA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7DE7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3BE10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6007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BBD1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2183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573D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A7EED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13AD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031982" w:rsidRPr="00DC0F21" w14:paraId="37DCFD8D" w14:textId="77777777" w:rsidTr="00031982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321D" w14:textId="77777777" w:rsidR="00031982" w:rsidRPr="00DC0F21" w:rsidRDefault="00031982" w:rsidP="00031982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unicea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calyculat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533D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F053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7D97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3D0BE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B60D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174C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7AC6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F8AA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85978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031982" w:rsidRPr="00DC0F21" w14:paraId="1AB03D5A" w14:textId="77777777" w:rsidTr="00031982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E377" w14:textId="77777777" w:rsidR="00031982" w:rsidRPr="00DC0F21" w:rsidRDefault="00031982" w:rsidP="00031982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unicea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claviger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0C85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1E50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AE4B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34D0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3C091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F4C93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6B55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841B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CCB0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</w:tr>
      <w:tr w:rsidR="00031982" w:rsidRPr="00DC0F21" w14:paraId="76B0D38E" w14:textId="77777777" w:rsidTr="00031982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6F1F" w14:textId="77777777" w:rsidR="00031982" w:rsidRPr="00DC0F21" w:rsidRDefault="00031982" w:rsidP="00031982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unicea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flexuos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F8C3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sz w:val="22"/>
                <w:szCs w:val="22"/>
              </w:rPr>
              <w:t>12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3E75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04D1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9893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004A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FC43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66F7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D64A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B672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20</w:t>
            </w:r>
          </w:p>
        </w:tc>
      </w:tr>
      <w:tr w:rsidR="00031982" w:rsidRPr="00DC0F21" w14:paraId="41CB52AC" w14:textId="77777777" w:rsidTr="00031982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EBDE" w14:textId="77777777" w:rsidR="00031982" w:rsidRPr="00DC0F21" w:rsidRDefault="00031982" w:rsidP="00031982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unicea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fusc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892D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61FC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C3D5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A090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9A85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8A81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3475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F2BD2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DD6D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0</w:t>
            </w:r>
          </w:p>
        </w:tc>
      </w:tr>
      <w:tr w:rsidR="00031982" w:rsidRPr="00DC0F21" w14:paraId="76F68B0F" w14:textId="77777777" w:rsidTr="00031982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F738A" w14:textId="77777777" w:rsidR="00031982" w:rsidRPr="00DC0F21" w:rsidRDefault="00031982" w:rsidP="00031982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unicea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knigthi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53EB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2F99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EB029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FBD8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27D7C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ED2A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4C7B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FDFF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0E61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031982" w:rsidRPr="00DC0F21" w14:paraId="2C3A4A23" w14:textId="77777777" w:rsidTr="00031982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1A6E6" w14:textId="77777777" w:rsidR="00031982" w:rsidRPr="00DC0F21" w:rsidRDefault="00031982" w:rsidP="00031982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unicea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laciniat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A77C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2979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D03E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805D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3F35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C2C6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FCB2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1F8A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5DA09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031982" w:rsidRPr="00DC0F21" w14:paraId="5F44D438" w14:textId="77777777" w:rsidTr="00031982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E366" w14:textId="77777777" w:rsidR="00031982" w:rsidRPr="00DC0F21" w:rsidRDefault="00031982" w:rsidP="00031982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unicea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laxispic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B339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sz w:val="22"/>
                <w:szCs w:val="22"/>
              </w:rPr>
              <w:t>0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24C26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41B8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099C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7060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F062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D3D1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C846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0CFB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031982" w:rsidRPr="00DC0F21" w14:paraId="5FAEA312" w14:textId="77777777" w:rsidTr="00031982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E5CC8" w14:textId="77777777" w:rsidR="00031982" w:rsidRPr="00DC0F21" w:rsidRDefault="00031982" w:rsidP="00031982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unicea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mammos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48D5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sz w:val="22"/>
                <w:szCs w:val="22"/>
              </w:rPr>
              <w:t>4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90E09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565E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51F5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D696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DCE9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94C3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C691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9EB1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031982" w:rsidRPr="00DC0F21" w14:paraId="380A3A13" w14:textId="77777777" w:rsidTr="00031982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E146" w14:textId="77777777" w:rsidR="00031982" w:rsidRPr="00DC0F21" w:rsidRDefault="00031982" w:rsidP="00031982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unicea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allida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1E4E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C9B69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D566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841E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597A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36A59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3A7AE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A5C3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04BB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031982" w:rsidRPr="00DC0F21" w14:paraId="22C8A8F2" w14:textId="77777777" w:rsidTr="00031982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B0F5" w14:textId="77777777" w:rsidR="00031982" w:rsidRPr="00DC0F21" w:rsidRDefault="00031982" w:rsidP="0003198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unicea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sp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A0D7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1911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8D86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1A2E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F4201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24C3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252E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63579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1BAD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031982" w:rsidRPr="00DC0F21" w14:paraId="7A9C5661" w14:textId="77777777" w:rsidTr="00031982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1160" w14:textId="77777777" w:rsidR="00031982" w:rsidRPr="00DC0F21" w:rsidRDefault="00031982" w:rsidP="00031982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unicea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succinea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51F7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62C26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8937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F3E5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D8E35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3E06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63EA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EC0A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01EB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031982" w:rsidRPr="00DC0F21" w14:paraId="5E53B7A2" w14:textId="77777777" w:rsidTr="00031982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C86A" w14:textId="77777777" w:rsidR="00031982" w:rsidRPr="00DC0F21" w:rsidRDefault="00031982" w:rsidP="00031982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unicea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tayron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6A0A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sz w:val="22"/>
                <w:szCs w:val="22"/>
              </w:rPr>
              <w:t>0.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F22D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7B71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88BF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FA67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145D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108C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9FC1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813B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0</w:t>
            </w:r>
          </w:p>
        </w:tc>
      </w:tr>
      <w:tr w:rsidR="00031982" w:rsidRPr="00DC0F21" w14:paraId="51D9E59B" w14:textId="77777777" w:rsidTr="00031982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9DCA" w14:textId="77777777" w:rsidR="00031982" w:rsidRPr="00DC0F21" w:rsidRDefault="00031982" w:rsidP="00031982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unicea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tourneforti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A235A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sz w:val="22"/>
                <w:szCs w:val="22"/>
              </w:rPr>
              <w:t>1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B0CCA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53BD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2F89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6540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10DC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7BC7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2915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8CF6B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0</w:t>
            </w:r>
          </w:p>
        </w:tc>
      </w:tr>
      <w:tr w:rsidR="00031982" w:rsidRPr="00DC0F21" w14:paraId="35783939" w14:textId="77777777" w:rsidTr="00031982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4BD1" w14:textId="77777777" w:rsidR="00031982" w:rsidRPr="00DC0F21" w:rsidRDefault="00031982" w:rsidP="00031982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Gorgonia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mariae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68F7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sz w:val="22"/>
                <w:szCs w:val="22"/>
              </w:rPr>
              <w:t>0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B5FA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02764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ECA3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03BB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DE099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01E1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1832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3DB5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031982" w:rsidRPr="00DC0F21" w14:paraId="511135EC" w14:textId="77777777" w:rsidTr="00031982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80BE8" w14:textId="77777777" w:rsidR="00031982" w:rsidRPr="00DC0F21" w:rsidRDefault="00031982" w:rsidP="00031982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Gorgonia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ventalina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DB911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sz w:val="22"/>
                <w:szCs w:val="22"/>
              </w:rPr>
              <w:t>5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1AFB2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E166E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60D7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DAA5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AACE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89E2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1966A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4F40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0</w:t>
            </w:r>
          </w:p>
        </w:tc>
      </w:tr>
      <w:tr w:rsidR="00031982" w:rsidRPr="00DC0F21" w14:paraId="025C6930" w14:textId="77777777" w:rsidTr="00031982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7940" w14:textId="77777777" w:rsidR="00031982" w:rsidRPr="00DC0F21" w:rsidRDefault="00031982" w:rsidP="00031982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Iciligorgia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schrammi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4FEA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784F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404D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7608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E342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FFFE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82C5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FB50F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ACBC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031982" w:rsidRPr="00DC0F21" w14:paraId="4C803919" w14:textId="77777777" w:rsidTr="00031982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1574" w14:textId="77777777" w:rsidR="00031982" w:rsidRPr="00DC0F21" w:rsidRDefault="00031982" w:rsidP="00031982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Muricea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atlantic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D3C4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E1C4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F4B1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17FE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D687A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FE2B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C7630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DC9D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25052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031982" w:rsidRPr="00DC0F21" w14:paraId="46776860" w14:textId="77777777" w:rsidTr="00031982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4FB8" w14:textId="77777777" w:rsidR="00031982" w:rsidRPr="00DC0F21" w:rsidRDefault="00031982" w:rsidP="00031982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Muricea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longat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254E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E4B3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65D1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E502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4EA7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16BD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21BC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F14E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062A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031982" w:rsidRPr="00DC0F21" w14:paraId="331BCBE0" w14:textId="77777777" w:rsidTr="00031982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C1319" w14:textId="77777777" w:rsidR="00031982" w:rsidRPr="00DC0F21" w:rsidRDefault="00031982" w:rsidP="00031982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Muricea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lax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59953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C6B7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31D9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23BB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84DD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FA83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408B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DCE1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690C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031982" w:rsidRPr="00DC0F21" w14:paraId="60309380" w14:textId="77777777" w:rsidTr="00031982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1409" w14:textId="77777777" w:rsidR="00031982" w:rsidRPr="00DC0F21" w:rsidRDefault="00031982" w:rsidP="00031982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Muricea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muricat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277EE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DD6D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4ABC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C140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7B82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FA1B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830C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847C4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ECF7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031982" w:rsidRPr="00DC0F21" w14:paraId="09B6C0C2" w14:textId="77777777" w:rsidTr="00031982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7230" w14:textId="77777777" w:rsidR="00031982" w:rsidRPr="00DC0F21" w:rsidRDefault="00031982" w:rsidP="00031982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Muricea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innat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695D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EB08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4801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2DC0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1DAFE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1D9D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D39F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4E74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8B43A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031982" w:rsidRPr="00DC0F21" w14:paraId="0A946A98" w14:textId="77777777" w:rsidTr="00031982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81FB" w14:textId="77777777" w:rsidR="00031982" w:rsidRPr="00DC0F21" w:rsidRDefault="00031982" w:rsidP="00031982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Muriceopsis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flavid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5A2A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sz w:val="22"/>
                <w:szCs w:val="22"/>
              </w:rPr>
              <w:t>1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F13F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DE9E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4059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4DDA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394E3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A980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4F98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479F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</w:tr>
      <w:tr w:rsidR="00031982" w:rsidRPr="00DC0F21" w14:paraId="1EB4F7C9" w14:textId="77777777" w:rsidTr="00031982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F5CC" w14:textId="77777777" w:rsidR="00031982" w:rsidRPr="00DC0F21" w:rsidRDefault="00031982" w:rsidP="00031982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lastRenderedPageBreak/>
              <w:t>Plexaura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homomall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963C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sz w:val="22"/>
                <w:szCs w:val="22"/>
              </w:rPr>
              <w:t>1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50D7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2829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A7DA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32E1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D607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A0CA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1B7B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1D11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20</w:t>
            </w:r>
          </w:p>
        </w:tc>
      </w:tr>
      <w:tr w:rsidR="00031982" w:rsidRPr="00DC0F21" w14:paraId="4879D50D" w14:textId="77777777" w:rsidTr="00031982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8EFF" w14:textId="77777777" w:rsidR="00031982" w:rsidRPr="00DC0F21" w:rsidRDefault="00031982" w:rsidP="00031982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lexaura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kukenthali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49039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AE66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7B23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BFC3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71B5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0CBD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7C4A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DD40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CD32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0</w:t>
            </w:r>
          </w:p>
        </w:tc>
      </w:tr>
      <w:tr w:rsidR="00031982" w:rsidRPr="00DC0F21" w14:paraId="6AD801D5" w14:textId="77777777" w:rsidTr="00031982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F1E0E" w14:textId="77777777" w:rsidR="00031982" w:rsidRPr="00DC0F21" w:rsidRDefault="00031982" w:rsidP="00031982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lexaura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kun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B9C1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0391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C570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4BF5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A9A2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6519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4CBC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7F97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C602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031982" w:rsidRPr="00DC0F21" w14:paraId="73C27BC9" w14:textId="77777777" w:rsidTr="00031982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30AD" w14:textId="77777777" w:rsidR="00031982" w:rsidRPr="00DC0F21" w:rsidRDefault="00031982" w:rsidP="00031982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lexaurella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dichotom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570E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sz w:val="22"/>
                <w:szCs w:val="22"/>
              </w:rPr>
              <w:t>2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97D1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FDB3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8E85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83FF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94E6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E511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88C8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1EB3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0</w:t>
            </w:r>
          </w:p>
        </w:tc>
      </w:tr>
      <w:tr w:rsidR="00031982" w:rsidRPr="00DC0F21" w14:paraId="21D36AAC" w14:textId="77777777" w:rsidTr="00031982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C828" w14:textId="77777777" w:rsidR="00031982" w:rsidRPr="00DC0F21" w:rsidRDefault="00031982" w:rsidP="00031982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lexaurella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fusifer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25D02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CB3A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3E12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D15C1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3F17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351E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789E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327F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F798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031982" w:rsidRPr="00DC0F21" w14:paraId="4E843F62" w14:textId="77777777" w:rsidTr="00031982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0040D" w14:textId="77777777" w:rsidR="00031982" w:rsidRPr="00DC0F21" w:rsidRDefault="00031982" w:rsidP="00031982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lexaurella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grise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5012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4AB38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2D4E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D862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19A4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9419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7607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903B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0F48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0</w:t>
            </w:r>
          </w:p>
        </w:tc>
      </w:tr>
      <w:tr w:rsidR="00031982" w:rsidRPr="00DC0F21" w14:paraId="743BB340" w14:textId="77777777" w:rsidTr="00031982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609A" w14:textId="77777777" w:rsidR="00031982" w:rsidRPr="00DC0F21" w:rsidRDefault="00031982" w:rsidP="00031982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lexaurella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utan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D128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C3DF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21C6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61A6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0A66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D6E0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37E6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45B60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7692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031982" w:rsidRPr="00DC0F21" w14:paraId="704C97E7" w14:textId="77777777" w:rsidTr="00031982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93E3" w14:textId="77777777" w:rsidR="00031982" w:rsidRPr="00DC0F21" w:rsidRDefault="00031982" w:rsidP="00031982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seudoplexaura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cruci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E4C33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071C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9B0F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058C7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AB52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719D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3B39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D37A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B93A9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031982" w:rsidRPr="00DC0F21" w14:paraId="22BB59C9" w14:textId="77777777" w:rsidTr="00031982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C6D22" w14:textId="77777777" w:rsidR="00031982" w:rsidRPr="00DC0F21" w:rsidRDefault="00031982" w:rsidP="00031982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seudoplexaura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flagellos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80B3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D3A93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1ACE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1EFC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94B2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40EB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1917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5727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A5E2A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031982" w:rsidRPr="00DC0F21" w14:paraId="7887FB73" w14:textId="77777777" w:rsidTr="00031982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3669" w14:textId="77777777" w:rsidR="00031982" w:rsidRPr="00DC0F21" w:rsidRDefault="00031982" w:rsidP="00031982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seudoplexaura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oros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0B12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A2D4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8916F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10E2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ABD4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DC46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F57BA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3C6E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C3B34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00</w:t>
            </w:r>
          </w:p>
        </w:tc>
      </w:tr>
      <w:tr w:rsidR="00031982" w:rsidRPr="00DC0F21" w14:paraId="7CB28C88" w14:textId="77777777" w:rsidTr="00031982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6883" w14:textId="77777777" w:rsidR="00031982" w:rsidRPr="00DC0F21" w:rsidRDefault="00031982" w:rsidP="00031982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seudoplexaura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wagenaari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1546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0F44C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E798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97FD9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6234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2B7A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E9ED8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8ECC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0924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sz w:val="22"/>
                <w:szCs w:val="22"/>
              </w:rPr>
              <w:t>5.00</w:t>
            </w:r>
          </w:p>
        </w:tc>
      </w:tr>
      <w:tr w:rsidR="00031982" w:rsidRPr="00DC0F21" w14:paraId="22046B4B" w14:textId="77777777" w:rsidTr="00031982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3151" w14:textId="77777777" w:rsidR="00031982" w:rsidRPr="00DC0F21" w:rsidRDefault="00031982" w:rsidP="00031982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seudopterogorgia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aceros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F0A2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2229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5849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B6BE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8924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F60E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57F8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B999E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0F1AE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031982" w:rsidRPr="00DC0F21" w14:paraId="0C17CABB" w14:textId="77777777" w:rsidTr="00031982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CFE0" w14:textId="77777777" w:rsidR="00031982" w:rsidRPr="00DC0F21" w:rsidRDefault="00031982" w:rsidP="00031982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seudopterogorgia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american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7D9F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B0DE9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729F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0279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A517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219F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A86D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4B5F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32F6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0</w:t>
            </w:r>
          </w:p>
        </w:tc>
      </w:tr>
      <w:tr w:rsidR="00031982" w:rsidRPr="00DC0F21" w14:paraId="62DA73FC" w14:textId="77777777" w:rsidTr="00031982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26BA" w14:textId="77777777" w:rsidR="00031982" w:rsidRPr="00DC0F21" w:rsidRDefault="00031982" w:rsidP="00031982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seudopterogorgia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bipinnat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694A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70CCD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1B46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9F737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C7F5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C6B7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239C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FC4D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EDA3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031982" w:rsidRPr="00DC0F21" w14:paraId="23BF396C" w14:textId="77777777" w:rsidTr="00031982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686E" w14:textId="77777777" w:rsidR="00031982" w:rsidRPr="00DC0F21" w:rsidRDefault="00031982" w:rsidP="00031982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seudopterogorgia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lisabethae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34A7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CBB4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747B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78672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B5AD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AE21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7DA43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37F9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1A35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0</w:t>
            </w:r>
          </w:p>
        </w:tc>
      </w:tr>
      <w:tr w:rsidR="00031982" w:rsidRPr="00DC0F21" w14:paraId="7483622D" w14:textId="77777777" w:rsidTr="00031982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B9B9" w14:textId="77777777" w:rsidR="00031982" w:rsidRPr="00DC0F21" w:rsidRDefault="00031982" w:rsidP="00031982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seudopterogorgia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hystrix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F814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D322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9E35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255CF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B818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5F03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DE51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964E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EFC1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031982" w:rsidRPr="00DC0F21" w14:paraId="52A87E62" w14:textId="77777777" w:rsidTr="00031982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58D9" w14:textId="77777777" w:rsidR="00031982" w:rsidRPr="00DC0F21" w:rsidRDefault="00031982" w:rsidP="00031982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seudopterogorgia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kallo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75FD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602D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5C2B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8B79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BA774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FFB5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922E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5B6DD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396A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031982" w:rsidRPr="00DC0F21" w14:paraId="5642DCC9" w14:textId="77777777" w:rsidTr="00031982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5E81" w14:textId="77777777" w:rsidR="00031982" w:rsidRPr="00DC0F21" w:rsidRDefault="00031982" w:rsidP="00031982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seudopterogorgia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rigid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39BA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7D9E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0991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BA1E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04D1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7968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3617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E9C0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129D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031982" w:rsidRPr="00DC0F21" w14:paraId="18056E3D" w14:textId="77777777" w:rsidTr="00031982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CFD5C" w14:textId="77777777" w:rsidR="00031982" w:rsidRPr="00DC0F21" w:rsidRDefault="00031982" w:rsidP="00031982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terogorgia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ancep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934F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FEBDA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0633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C40B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BAF5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FE21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10984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B20B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2676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031982" w:rsidRPr="00DC0F21" w14:paraId="52FA5828" w14:textId="77777777" w:rsidTr="00031982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C6D2" w14:textId="77777777" w:rsidR="00031982" w:rsidRPr="00DC0F21" w:rsidRDefault="00031982" w:rsidP="00031982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terogorgia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citrin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23A8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B4CD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1555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E3745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204B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A8FF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30F9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C7B4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18FD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031982" w:rsidRPr="00DC0F21" w14:paraId="29855466" w14:textId="77777777" w:rsidTr="00031982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E3D9" w14:textId="77777777" w:rsidR="00031982" w:rsidRPr="00DC0F21" w:rsidRDefault="00031982" w:rsidP="00031982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terogorgia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guadalupensi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FC8F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6D60A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FA2D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6132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94A1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B9AE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3636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5B9B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26AC" w14:textId="77777777" w:rsidR="00031982" w:rsidRPr="00DC0F21" w:rsidRDefault="00031982" w:rsidP="000319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</w:tbl>
    <w:p w14:paraId="57A218DC" w14:textId="77777777" w:rsidR="00031982" w:rsidRPr="00DC0F21" w:rsidRDefault="00031982">
      <w:pPr>
        <w:rPr>
          <w:rFonts w:ascii="Times New Roman" w:hAnsi="Times New Roman" w:cs="Times New Roman"/>
        </w:rPr>
      </w:pPr>
    </w:p>
    <w:p w14:paraId="18AB67A8" w14:textId="77777777" w:rsidR="009463EF" w:rsidRPr="00DC0F21" w:rsidRDefault="009463EF">
      <w:pPr>
        <w:rPr>
          <w:rFonts w:ascii="Times New Roman" w:hAnsi="Times New Roman" w:cs="Times New Roman"/>
        </w:rPr>
      </w:pPr>
    </w:p>
    <w:p w14:paraId="02B45ACC" w14:textId="513D31A4" w:rsidR="009463EF" w:rsidRPr="00DC0F21" w:rsidRDefault="009463EF">
      <w:pPr>
        <w:rPr>
          <w:rFonts w:ascii="Times New Roman" w:hAnsi="Times New Roman" w:cs="Times New Roman"/>
        </w:rPr>
      </w:pPr>
      <w:r w:rsidRPr="00DC0F21">
        <w:rPr>
          <w:rFonts w:ascii="Times New Roman" w:hAnsi="Times New Roman" w:cs="Times New Roman"/>
        </w:rPr>
        <w:t xml:space="preserve">B. Abundances by habitat. </w:t>
      </w:r>
    </w:p>
    <w:p w14:paraId="5C0BF184" w14:textId="77777777" w:rsidR="009463EF" w:rsidRPr="00DC0F21" w:rsidRDefault="009463EF">
      <w:pPr>
        <w:rPr>
          <w:rFonts w:ascii="Times New Roman" w:hAnsi="Times New Roman" w:cs="Times New Roman"/>
        </w:rPr>
      </w:pPr>
    </w:p>
    <w:tbl>
      <w:tblPr>
        <w:tblW w:w="14020" w:type="dxa"/>
        <w:tblInd w:w="93" w:type="dxa"/>
        <w:tblLook w:val="04A0" w:firstRow="1" w:lastRow="0" w:firstColumn="1" w:lastColumn="0" w:noHBand="0" w:noVBand="1"/>
      </w:tblPr>
      <w:tblGrid>
        <w:gridCol w:w="1960"/>
        <w:gridCol w:w="617"/>
        <w:gridCol w:w="644"/>
        <w:gridCol w:w="672"/>
        <w:gridCol w:w="701"/>
        <w:gridCol w:w="604"/>
        <w:gridCol w:w="633"/>
        <w:gridCol w:w="638"/>
        <w:gridCol w:w="560"/>
        <w:gridCol w:w="627"/>
        <w:gridCol w:w="701"/>
        <w:gridCol w:w="616"/>
        <w:gridCol w:w="690"/>
        <w:gridCol w:w="633"/>
        <w:gridCol w:w="706"/>
        <w:gridCol w:w="633"/>
        <w:gridCol w:w="655"/>
        <w:gridCol w:w="622"/>
        <w:gridCol w:w="572"/>
        <w:gridCol w:w="779"/>
      </w:tblGrid>
      <w:tr w:rsidR="00CF274C" w:rsidRPr="00DC0F21" w14:paraId="3B1BA329" w14:textId="77777777" w:rsidTr="00CF274C">
        <w:trPr>
          <w:trHeight w:val="1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CB4B" w14:textId="77777777" w:rsidR="00CF274C" w:rsidRPr="00DC0F21" w:rsidRDefault="00CF274C" w:rsidP="00CF274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pecie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B39D" w14:textId="77777777" w:rsidR="00CF274C" w:rsidRPr="00DC0F21" w:rsidRDefault="00CF274C" w:rsidP="00CF274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rov_Lag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9727" w14:textId="77777777" w:rsidR="00CF274C" w:rsidRPr="00DC0F21" w:rsidRDefault="00CF274C" w:rsidP="00CF274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rov_Fore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9C98" w14:textId="77777777" w:rsidR="00CF274C" w:rsidRPr="00DC0F21" w:rsidRDefault="00CF274C" w:rsidP="00CF274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lBol_Lag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3C7F" w14:textId="77777777" w:rsidR="00CF274C" w:rsidRPr="00DC0F21" w:rsidRDefault="00CF274C" w:rsidP="00CF274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lBol_Fore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C6B3" w14:textId="77777777" w:rsidR="00CF274C" w:rsidRPr="00DC0F21" w:rsidRDefault="00CF274C" w:rsidP="00CF274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Quit_Lag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B6E3" w14:textId="77777777" w:rsidR="00CF274C" w:rsidRPr="00DC0F21" w:rsidRDefault="00CF274C" w:rsidP="00CF274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Quit_Fore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617F5" w14:textId="77777777" w:rsidR="00CF274C" w:rsidRPr="00DC0F21" w:rsidRDefault="00CF274C" w:rsidP="00CF274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onc_Lag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BE49" w14:textId="77777777" w:rsidR="00CF274C" w:rsidRPr="00DC0F21" w:rsidRDefault="00CF274C" w:rsidP="00CF274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er_Lag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DDC6" w14:textId="77777777" w:rsidR="00CF274C" w:rsidRPr="00DC0F21" w:rsidRDefault="00CF274C" w:rsidP="00CF274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urb_Plat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1B3F2" w14:textId="77777777" w:rsidR="00CF274C" w:rsidRPr="00DC0F21" w:rsidRDefault="00CF274C" w:rsidP="00CF274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urb_Slope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1B8A" w14:textId="77777777" w:rsidR="00CF274C" w:rsidRPr="00DC0F21" w:rsidRDefault="00CF274C" w:rsidP="00CF274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on_Plat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41B1" w14:textId="77777777" w:rsidR="00CF274C" w:rsidRPr="00DC0F21" w:rsidRDefault="00CF274C" w:rsidP="00CF274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on_Slope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704DB" w14:textId="77777777" w:rsidR="00CF274C" w:rsidRPr="00DC0F21" w:rsidRDefault="00CF274C" w:rsidP="00CF274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me2_Pla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326F" w14:textId="77777777" w:rsidR="00CF274C" w:rsidRPr="00DC0F21" w:rsidRDefault="00CF274C" w:rsidP="00CF274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me2_Slop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57CF3" w14:textId="77777777" w:rsidR="00CF274C" w:rsidRPr="00DC0F21" w:rsidRDefault="00CF274C" w:rsidP="00CF274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me1_Pla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7720F" w14:textId="77777777" w:rsidR="00CF274C" w:rsidRPr="00DC0F21" w:rsidRDefault="00CF274C" w:rsidP="00CF274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me_Slope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85FC" w14:textId="77777777" w:rsidR="00CF274C" w:rsidRPr="00DC0F21" w:rsidRDefault="00CF274C" w:rsidP="00CF274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M_16m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3FAE6" w14:textId="77777777" w:rsidR="00CF274C" w:rsidRPr="00DC0F21" w:rsidRDefault="00CF274C" w:rsidP="00CF274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M_5m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D2831" w14:textId="77777777" w:rsidR="00CF274C" w:rsidRPr="00DC0F21" w:rsidRDefault="00CF274C" w:rsidP="00CF274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taVen_Inner</w:t>
            </w:r>
            <w:proofErr w:type="spellEnd"/>
          </w:p>
        </w:tc>
      </w:tr>
      <w:tr w:rsidR="00CF274C" w:rsidRPr="00DC0F21" w14:paraId="3BB78CC6" w14:textId="77777777" w:rsidTr="00CF274C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410D" w14:textId="77777777" w:rsidR="00CF274C" w:rsidRPr="00DC0F21" w:rsidRDefault="00CF274C" w:rsidP="00CF274C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riareum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sbestinum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4B71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FEF8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B76E4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D9F9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1ACB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C8F8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A929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4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6649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B092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B7C3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B52C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9F9E1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FC9D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DEA3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F79F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5186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5573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F977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1828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CF274C" w:rsidRPr="00DC0F21" w14:paraId="5DA1F3CC" w14:textId="77777777" w:rsidTr="00CF274C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6465" w14:textId="77777777" w:rsidR="00CF274C" w:rsidRPr="00DC0F21" w:rsidRDefault="00CF274C" w:rsidP="00CF274C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tenocella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arbadensis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2FB7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3BB9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038C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D572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4A1C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E9E4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A1DF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E43E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FEA8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4E99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F5B6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0E74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289F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233E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4E64D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FD93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D5EF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2EA19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845F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CF274C" w:rsidRPr="00DC0F21" w14:paraId="0E17F127" w14:textId="77777777" w:rsidTr="00CF274C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B74C" w14:textId="77777777" w:rsidR="00CF274C" w:rsidRPr="00DC0F21" w:rsidRDefault="00CF274C" w:rsidP="00CF274C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tenocella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chmitti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9E73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17254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BE1B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F77C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3C8B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7AEF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05E1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6786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50E6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83DC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75F2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BBC1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491E2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82D7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2F9F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C57A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7D35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5AAF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ABF0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CF274C" w:rsidRPr="00DC0F21" w14:paraId="6CC0B880" w14:textId="77777777" w:rsidTr="00CF274C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2C46" w14:textId="77777777" w:rsidR="00CF274C" w:rsidRPr="00DC0F21" w:rsidRDefault="00CF274C" w:rsidP="00CF274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iodogorgia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odulifera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61BB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16C8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B3F2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3B15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6B3E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28D3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17DF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38B2C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E390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D737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32E4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53D5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sz w:val="16"/>
                <w:szCs w:val="16"/>
              </w:rPr>
              <w:t>6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6E7B9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79C6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08B67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CC86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3648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168A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7052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CF274C" w:rsidRPr="00DC0F21" w14:paraId="7BB771B6" w14:textId="77777777" w:rsidTr="00CF274C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7307FA" w14:textId="77777777" w:rsidR="00CF274C" w:rsidRPr="00DC0F21" w:rsidRDefault="00CF274C" w:rsidP="00CF274C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Erythropodium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aribaeorum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5D6DD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BC57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508F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80FF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AB01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FC4A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15BD5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AFA7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7921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AA33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3DBF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58C59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0282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F657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3B87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D6E4D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6C06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D2F6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E45C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CF274C" w:rsidRPr="00DC0F21" w14:paraId="703AD17E" w14:textId="77777777" w:rsidTr="00CF274C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6095" w14:textId="77777777" w:rsidR="00CF274C" w:rsidRPr="00DC0F21" w:rsidRDefault="00CF274C" w:rsidP="00CF274C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Eunicea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sperula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00B92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B8E8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6017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53AF5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3925D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2A698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E086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3D36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13DD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D78E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4D5B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960A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F2C0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5FA1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7FF4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6CAA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7201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4556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DE31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CF274C" w:rsidRPr="00DC0F21" w14:paraId="45DA6257" w14:textId="77777777" w:rsidTr="00CF274C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CADB" w14:textId="77777777" w:rsidR="00CF274C" w:rsidRPr="00DC0F21" w:rsidRDefault="00CF274C" w:rsidP="00CF274C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Eunicea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alyculata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059B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5E12D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5B54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9980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CA99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163D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0704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EAA9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36CC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3567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B603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8C32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44B7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DF32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5C47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E4D6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C5CD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11E10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4EC9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CF274C" w:rsidRPr="00DC0F21" w14:paraId="0EE19D4B" w14:textId="77777777" w:rsidTr="00CF274C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7DF8" w14:textId="77777777" w:rsidR="00CF274C" w:rsidRPr="00DC0F21" w:rsidRDefault="00CF274C" w:rsidP="00CF274C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Eunicea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lavigera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6F2D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1A9D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3F040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7A5A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A3E4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A2975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6038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21B4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EDCAB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63A2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440C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667D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sz w:val="16"/>
                <w:szCs w:val="16"/>
              </w:rPr>
              <w:t>4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292FE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DBFC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37DA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6FD9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C6E0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608E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180D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</w:tr>
      <w:tr w:rsidR="00CF274C" w:rsidRPr="00DC0F21" w14:paraId="2BA6504C" w14:textId="77777777" w:rsidTr="00CF274C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EF63" w14:textId="77777777" w:rsidR="00CF274C" w:rsidRPr="00DC0F21" w:rsidRDefault="00CF274C" w:rsidP="00CF274C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Eunicea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flexuosa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B51B9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1F39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769E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86BFB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66CF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BD8E2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2D19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C724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6641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8B9A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716E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64AC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sz w:val="16"/>
                <w:szCs w:val="16"/>
              </w:rPr>
              <w:t>42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00EA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D019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26AC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37B4A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8174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C0220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6E4D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20</w:t>
            </w:r>
          </w:p>
        </w:tc>
      </w:tr>
      <w:tr w:rsidR="00CF274C" w:rsidRPr="00DC0F21" w14:paraId="140C737D" w14:textId="77777777" w:rsidTr="00CF274C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42A9" w14:textId="77777777" w:rsidR="00CF274C" w:rsidRPr="00DC0F21" w:rsidRDefault="00CF274C" w:rsidP="00CF274C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Eunicea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fusca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1912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BB2E9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79A7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6A973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79F0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5F23C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ABFFE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41EBC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D343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7754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8328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691C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5BFC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C97B5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C754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D3C9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79A4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8E8D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8860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0</w:t>
            </w:r>
          </w:p>
        </w:tc>
      </w:tr>
      <w:tr w:rsidR="00CF274C" w:rsidRPr="00DC0F21" w14:paraId="19CA309A" w14:textId="77777777" w:rsidTr="00CF274C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471F" w14:textId="77777777" w:rsidR="00CF274C" w:rsidRPr="00DC0F21" w:rsidRDefault="00CF274C" w:rsidP="00CF274C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Eunicea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knigthi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3964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95F4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AFAC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210A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6861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32B8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6A2D3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1344B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1191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A5DE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E0658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4FDD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885B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F84E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9BE2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FF4E2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5C63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3D71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2570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CF274C" w:rsidRPr="00DC0F21" w14:paraId="307DC0C7" w14:textId="77777777" w:rsidTr="00CF274C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4188" w14:textId="77777777" w:rsidR="00CF274C" w:rsidRPr="00DC0F21" w:rsidRDefault="00CF274C" w:rsidP="00CF274C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Eunicea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aciniata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0A73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A3FD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DBF4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FE93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2C90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D5E04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C80C9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5AE36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1122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EBB7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A552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80C75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E441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8648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2498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83AE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8759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32B5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0746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CF274C" w:rsidRPr="00DC0F21" w14:paraId="587384A7" w14:textId="77777777" w:rsidTr="00CF274C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5C8C" w14:textId="77777777" w:rsidR="00CF274C" w:rsidRPr="00DC0F21" w:rsidRDefault="00CF274C" w:rsidP="00CF274C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Eunicea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axispica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40EC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8450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BE2A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2794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A15D5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67A4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E18F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02C5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EE8B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466D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AE38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8677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16131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A6619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A9FE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581A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CDB1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B685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077F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CF274C" w:rsidRPr="00DC0F21" w14:paraId="3A362969" w14:textId="77777777" w:rsidTr="00CF274C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DBB3" w14:textId="77777777" w:rsidR="00CF274C" w:rsidRPr="00DC0F21" w:rsidRDefault="00CF274C" w:rsidP="00CF274C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Eunicea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ammosa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447C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1673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059C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DE40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4060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77EB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526D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1A8E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9646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BC95B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7E4D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22C6F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7DB5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6B5D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83C2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936D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CA74C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DB44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6C36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CF274C" w:rsidRPr="00DC0F21" w14:paraId="5C8F4150" w14:textId="77777777" w:rsidTr="00CF274C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7A29" w14:textId="77777777" w:rsidR="00CF274C" w:rsidRPr="00DC0F21" w:rsidRDefault="00CF274C" w:rsidP="00CF274C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Eunicea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allida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48A3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59BF0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1070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F991D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D444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E94F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1C70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035A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7315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A8DF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4E59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C9649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1BDA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4FE9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A186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392C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F5E6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32C7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B4F0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CF274C" w:rsidRPr="00DC0F21" w14:paraId="372AF64D" w14:textId="77777777" w:rsidTr="00CF274C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8A14" w14:textId="77777777" w:rsidR="00CF274C" w:rsidRPr="00DC0F21" w:rsidRDefault="00CF274C" w:rsidP="00CF274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unicea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sp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31050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8809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072DF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B84B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E292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DE642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6F68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C52C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DB0A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CF00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9E799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C60E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sz w:val="16"/>
                <w:szCs w:val="16"/>
              </w:rPr>
              <w:t>3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C918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9EE5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96BB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27BF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C3D9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1202B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DE46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CF274C" w:rsidRPr="00DC0F21" w14:paraId="5391D713" w14:textId="77777777" w:rsidTr="00CF274C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BDC5" w14:textId="77777777" w:rsidR="00CF274C" w:rsidRPr="00DC0F21" w:rsidRDefault="00CF274C" w:rsidP="00CF274C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Eunicea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uccinea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E138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F317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99B6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CB95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059E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6D38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C99E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AF27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55A4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52B0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092D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1B1A8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373F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95516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07BA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6980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21CD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8832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AE06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CF274C" w:rsidRPr="00DC0F21" w14:paraId="2E8D8AC7" w14:textId="77777777" w:rsidTr="00CF274C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C4E7" w14:textId="77777777" w:rsidR="00CF274C" w:rsidRPr="00DC0F21" w:rsidRDefault="00CF274C" w:rsidP="00CF274C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Eunicea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tayrona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92F4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8DF5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B876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5326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88D6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3DC6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9D26E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CFC1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FA74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4F7BA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6E45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FC6B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8D47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AD906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9B50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279F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FD9E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95DBB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A5C6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</w:t>
            </w:r>
          </w:p>
        </w:tc>
      </w:tr>
      <w:tr w:rsidR="00CF274C" w:rsidRPr="00DC0F21" w14:paraId="13897197" w14:textId="77777777" w:rsidTr="00CF274C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1B2B6" w14:textId="77777777" w:rsidR="00CF274C" w:rsidRPr="00DC0F21" w:rsidRDefault="00CF274C" w:rsidP="00CF274C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Eunicea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tourneforti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AF5B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1B96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280E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95D68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1ABA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B110A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95A57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8DCD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BD546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DC89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4238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73F00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C8FB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300D4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8EF9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A4A6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4501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02E4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C243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0</w:t>
            </w:r>
          </w:p>
        </w:tc>
      </w:tr>
      <w:tr w:rsidR="00CF274C" w:rsidRPr="00DC0F21" w14:paraId="1C0CBC38" w14:textId="77777777" w:rsidTr="00CF274C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75AE4" w14:textId="77777777" w:rsidR="00CF274C" w:rsidRPr="00DC0F21" w:rsidRDefault="00CF274C" w:rsidP="00CF274C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Gorgonia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ariae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96AC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2704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98D3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9E5C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02BE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0C43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4CFF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8044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A24C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FF2C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125A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D898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0727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2507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70C8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906F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BBD3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39520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AFB0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CF274C" w:rsidRPr="00DC0F21" w14:paraId="0ABF8E01" w14:textId="77777777" w:rsidTr="00CF274C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D7C8C" w14:textId="77777777" w:rsidR="00CF274C" w:rsidRPr="00DC0F21" w:rsidRDefault="00CF274C" w:rsidP="00CF274C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Gorgonia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ventalina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FD649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76AD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A19E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EAE9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D58C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1ABA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1442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F4C7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571B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4DFF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0968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7F1F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A5C6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81C8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C261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CC38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570A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D42E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AF5F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</w:t>
            </w:r>
          </w:p>
        </w:tc>
      </w:tr>
      <w:tr w:rsidR="00CF274C" w:rsidRPr="00DC0F21" w14:paraId="6AD79C75" w14:textId="77777777" w:rsidTr="00CF274C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8292" w14:textId="77777777" w:rsidR="00CF274C" w:rsidRPr="00DC0F21" w:rsidRDefault="00CF274C" w:rsidP="00CF274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ciligorgia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chrammi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FC73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8059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B57D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7079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B9A9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4ADA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91D1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CEC3E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0754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DE48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55E9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598BF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ADB4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B5D1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148D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485B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8A85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0AC1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3A1A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CF274C" w:rsidRPr="00DC0F21" w14:paraId="7A60883C" w14:textId="77777777" w:rsidTr="00CF274C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A2A5D" w14:textId="77777777" w:rsidR="00CF274C" w:rsidRPr="00DC0F21" w:rsidRDefault="00CF274C" w:rsidP="00CF274C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uricea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tlantica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2758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5B05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B8FE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AA83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D2CF2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2A17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7699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6E93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D092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62B4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8248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FDC3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1A8D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5E99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0972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0299C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45A5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D470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8C27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CF274C" w:rsidRPr="00DC0F21" w14:paraId="2CBC3B56" w14:textId="77777777" w:rsidTr="00CF274C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75E5B" w14:textId="77777777" w:rsidR="00CF274C" w:rsidRPr="00DC0F21" w:rsidRDefault="00CF274C" w:rsidP="00CF274C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uricea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elongata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ACF1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51E5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AECF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1543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91EA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B166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B6568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07F8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8FFB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76B0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0400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8211B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EFFB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74F5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AFBF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1CEF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E1E7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3608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A5F4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CF274C" w:rsidRPr="00DC0F21" w14:paraId="241C03F2" w14:textId="77777777" w:rsidTr="00CF274C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26D6" w14:textId="77777777" w:rsidR="00CF274C" w:rsidRPr="00DC0F21" w:rsidRDefault="00CF274C" w:rsidP="00CF274C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uricea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axa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BC5A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1B605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91D2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DB04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F07F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17A2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7BC3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E6D7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AC1D0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1E34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5A256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70DE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sz w:val="16"/>
                <w:szCs w:val="16"/>
              </w:rPr>
              <w:t>1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3D441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B91F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CF99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0BA8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4F53C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EA66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F83C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CF274C" w:rsidRPr="00DC0F21" w14:paraId="37613608" w14:textId="77777777" w:rsidTr="00CF274C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00EFD" w14:textId="77777777" w:rsidR="00CF274C" w:rsidRPr="00DC0F21" w:rsidRDefault="00CF274C" w:rsidP="00CF274C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uricea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uricata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E2F8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EFC83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252C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054A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CEE9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911E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08E3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FAFE6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F6AD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28D0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5E7F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30B0D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BC532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CFFA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883A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142E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4ECF9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D223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8613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CF274C" w:rsidRPr="00DC0F21" w14:paraId="58DE7CED" w14:textId="77777777" w:rsidTr="00CF274C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2B46A" w14:textId="77777777" w:rsidR="00CF274C" w:rsidRPr="00DC0F21" w:rsidRDefault="00CF274C" w:rsidP="00CF274C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uricea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innata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0261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FBBC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1337E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143B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202C2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B8E6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2306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845C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7579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5156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3ACB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4AD9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3D25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BE3C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DF22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054C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2EAC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2BEB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8907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CF274C" w:rsidRPr="00DC0F21" w14:paraId="2767F7E8" w14:textId="77777777" w:rsidTr="00CF274C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7074" w14:textId="77777777" w:rsidR="00CF274C" w:rsidRPr="00DC0F21" w:rsidRDefault="00CF274C" w:rsidP="00CF274C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uriceopsis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flavida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029C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E6CC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90EEF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8CBD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050D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AE1E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4B268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FCD9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EC19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37B3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A5D7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24CF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1534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5D55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E5FDE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A741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D601F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7A99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2ACE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</w:tr>
      <w:tr w:rsidR="00CF274C" w:rsidRPr="00DC0F21" w14:paraId="310791F3" w14:textId="77777777" w:rsidTr="00CF274C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354E" w14:textId="77777777" w:rsidR="00CF274C" w:rsidRPr="00DC0F21" w:rsidRDefault="00CF274C" w:rsidP="00CF274C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lexaura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malla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C9C1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8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B17B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704A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7EA2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C5B9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1EE1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D5AF4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2BD7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B1D8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8409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1B91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82C3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3AB1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9FEB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CF1E2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3A14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D5F9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A0F3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6EE9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20</w:t>
            </w:r>
          </w:p>
        </w:tc>
      </w:tr>
      <w:tr w:rsidR="00CF274C" w:rsidRPr="00DC0F21" w14:paraId="7969ED30" w14:textId="77777777" w:rsidTr="00CF274C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DEB0" w14:textId="77777777" w:rsidR="00CF274C" w:rsidRPr="00DC0F21" w:rsidRDefault="00CF274C" w:rsidP="00CF274C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lexaura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kukenthali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BD63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4253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4F4E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456B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EADE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12E0D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075AD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363A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3ABE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659D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902AA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0A4C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FDF1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FBD0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3EBD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D33E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DD1A7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F598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A0DC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0</w:t>
            </w:r>
          </w:p>
        </w:tc>
      </w:tr>
      <w:tr w:rsidR="00CF274C" w:rsidRPr="00DC0F21" w14:paraId="701D4562" w14:textId="77777777" w:rsidTr="00CF274C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3F66" w14:textId="77777777" w:rsidR="00CF274C" w:rsidRPr="00DC0F21" w:rsidRDefault="00CF274C" w:rsidP="00CF274C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lexaura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kuna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1AB9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0FFD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E1C27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C356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7270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155F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9974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DCF8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EA2A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1F75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88F1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83A8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927B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5958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4495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AEA23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0AAB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26AC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38B8C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CF274C" w:rsidRPr="00DC0F21" w14:paraId="6B55EA02" w14:textId="77777777" w:rsidTr="00CF274C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C467" w14:textId="77777777" w:rsidR="00CF274C" w:rsidRPr="00DC0F21" w:rsidRDefault="00CF274C" w:rsidP="00CF274C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lexaurella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dichotoma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6A60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BF3D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6340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4ACC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1E98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086AE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BCC5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9933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05E1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6619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B35C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A7F0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8205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DFDE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B30C6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EFC6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6296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DE4C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E03A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</w:tc>
      </w:tr>
      <w:tr w:rsidR="00CF274C" w:rsidRPr="00DC0F21" w14:paraId="7A372C09" w14:textId="77777777" w:rsidTr="00CF274C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3FDE" w14:textId="77777777" w:rsidR="00CF274C" w:rsidRPr="00DC0F21" w:rsidRDefault="00CF274C" w:rsidP="00CF274C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lexaurella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fusifera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0C47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DD775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9147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0851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D5C0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2E25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23F9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DBE7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FB99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C56C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737C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3F2D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872D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9D6A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E411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43FA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CBEC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117A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28A6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CF274C" w:rsidRPr="00DC0F21" w14:paraId="1AF31095" w14:textId="77777777" w:rsidTr="00CF274C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5D44" w14:textId="77777777" w:rsidR="00CF274C" w:rsidRPr="00DC0F21" w:rsidRDefault="00CF274C" w:rsidP="00CF274C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lexaurella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grisea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C742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E260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6DF1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9411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F7AB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0408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877D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A56B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E000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2995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FAD8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EF69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58CD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7927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AE5A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7CB9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9B0BC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C296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C75C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</w:tc>
      </w:tr>
      <w:tr w:rsidR="00CF274C" w:rsidRPr="00DC0F21" w14:paraId="25DED812" w14:textId="77777777" w:rsidTr="00CF274C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D6DA" w14:textId="77777777" w:rsidR="00CF274C" w:rsidRPr="00DC0F21" w:rsidRDefault="00CF274C" w:rsidP="00CF274C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lexaurella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utans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6846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721AC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6799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478E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D20D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10CB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0DF1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BA5B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0CCD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E2D9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7886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7069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7425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56A2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F3840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E052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6104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84E8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A9CC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CF274C" w:rsidRPr="00DC0F21" w14:paraId="7D8EBC7F" w14:textId="77777777" w:rsidTr="00CF274C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DFA9" w14:textId="77777777" w:rsidR="00CF274C" w:rsidRPr="00DC0F21" w:rsidRDefault="00CF274C" w:rsidP="00CF274C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seudoplexaura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rucis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84E48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EB9B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9625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2AE3C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EE64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4DD1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1C72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333C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34E7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4CEC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CCC2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EBD7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8E3E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B32C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5FE0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D364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73F3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1C34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B216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CF274C" w:rsidRPr="00DC0F21" w14:paraId="46C1F0DD" w14:textId="77777777" w:rsidTr="00CF274C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516A" w14:textId="77777777" w:rsidR="00CF274C" w:rsidRPr="00DC0F21" w:rsidRDefault="00CF274C" w:rsidP="00CF274C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seudoplexaura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flagellosa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4452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BDE72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A18B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F1B13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8FF9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4F20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4847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BAD6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8514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01F2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64CC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D5AD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3972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9DF6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AE27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C219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E7D6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FAC3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E953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CF274C" w:rsidRPr="00DC0F21" w14:paraId="4D5F4514" w14:textId="77777777" w:rsidTr="00CF274C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34B7" w14:textId="77777777" w:rsidR="00CF274C" w:rsidRPr="00DC0F21" w:rsidRDefault="00CF274C" w:rsidP="00CF274C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seudoplexaura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orosa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D0F93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2BA1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A64A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46D0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82EA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0D53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D31D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CE96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332C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015D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E3995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3D914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A6D6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4006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10FAD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5676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B4F2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9E14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29E7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0</w:t>
            </w:r>
          </w:p>
        </w:tc>
      </w:tr>
      <w:tr w:rsidR="00CF274C" w:rsidRPr="00DC0F21" w14:paraId="50E74B2F" w14:textId="77777777" w:rsidTr="00CF274C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F904" w14:textId="77777777" w:rsidR="00CF274C" w:rsidRPr="00DC0F21" w:rsidRDefault="00CF274C" w:rsidP="00CF274C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seudoplexaura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wagenaari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E5BE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49B50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3E7B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4B62B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8663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33B1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0231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DD30F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EEAA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F8A6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5F31C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6E48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FBCB0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816E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03C78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8376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24BB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9CBC3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AC9A9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sz w:val="16"/>
                <w:szCs w:val="16"/>
              </w:rPr>
              <w:t>5.00</w:t>
            </w:r>
          </w:p>
        </w:tc>
      </w:tr>
      <w:tr w:rsidR="00CF274C" w:rsidRPr="00DC0F21" w14:paraId="106764C9" w14:textId="77777777" w:rsidTr="00CF274C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2E67" w14:textId="77777777" w:rsidR="00CF274C" w:rsidRPr="00DC0F21" w:rsidRDefault="00CF274C" w:rsidP="00CF274C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seudopterogorgia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cerosa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0793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6A4C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9B8F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8E66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1A389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BFB9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6E6E9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5628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0A62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20E1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11F5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C303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3038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9DED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4ECF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4081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75E86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1DCFF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03D1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CF274C" w:rsidRPr="00DC0F21" w14:paraId="68678B71" w14:textId="77777777" w:rsidTr="00CF274C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303C" w14:textId="77777777" w:rsidR="00CF274C" w:rsidRPr="00DC0F21" w:rsidRDefault="00CF274C" w:rsidP="00CF274C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seudopterogorgia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mericana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56FF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4F60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8EE70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3359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D67E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6EAC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A097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8E1B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8611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EF00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AF03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E207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FB84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4A9AE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E50ED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7056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5DB8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4AD1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E7C8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</w:tc>
      </w:tr>
      <w:tr w:rsidR="00CF274C" w:rsidRPr="00DC0F21" w14:paraId="457A4D6A" w14:textId="77777777" w:rsidTr="00CF274C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5932" w14:textId="77777777" w:rsidR="00CF274C" w:rsidRPr="00DC0F21" w:rsidRDefault="00CF274C" w:rsidP="00CF274C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seudopterogorgia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ipinnata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C9A1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DFA1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221E6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2914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CAC5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3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AD9F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9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A698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.3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FC65" w14:textId="4A901195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8D19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F330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6310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2293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C1900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E64C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ACE86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A725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26B0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E550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EA75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CF274C" w:rsidRPr="00DC0F21" w14:paraId="332AB4DE" w14:textId="77777777" w:rsidTr="00CF274C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8BD36" w14:textId="77777777" w:rsidR="00CF274C" w:rsidRPr="00DC0F21" w:rsidRDefault="00CF274C" w:rsidP="00CF274C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seudopterogorgia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elisabethae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FBB6E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1359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1380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EAFF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F5C8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B586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C00B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2670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5242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70F6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760A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5452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9CD6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AFC8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772F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7EC5E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37EA9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C8D4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B1FAC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</w:tc>
      </w:tr>
      <w:tr w:rsidR="00CF274C" w:rsidRPr="00DC0F21" w14:paraId="4D2466B3" w14:textId="77777777" w:rsidTr="00CF274C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8903" w14:textId="77777777" w:rsidR="00CF274C" w:rsidRPr="00DC0F21" w:rsidRDefault="00CF274C" w:rsidP="00CF274C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seudopterogorgia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ystrix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DBD4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4682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B1AE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152D9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4BBD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63B4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EC9F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6FE4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7FC0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E7C2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AC75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2DA13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4CF04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8434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77C2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4883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786F6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35C6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E5CC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CF274C" w:rsidRPr="00DC0F21" w14:paraId="3A0D0F2B" w14:textId="77777777" w:rsidTr="00CF274C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C596" w14:textId="77777777" w:rsidR="00CF274C" w:rsidRPr="00DC0F21" w:rsidRDefault="00CF274C" w:rsidP="00CF274C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seudopterogorgia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kallos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B5D3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518B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1EEE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7DB5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B5C4D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BDC2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6F67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9789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449CB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E794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1C1E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6E68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7EDF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1651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FEB15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4D50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B0E2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9822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1582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CF274C" w:rsidRPr="00DC0F21" w14:paraId="0404D2EA" w14:textId="77777777" w:rsidTr="00CF274C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B087" w14:textId="77777777" w:rsidR="00CF274C" w:rsidRPr="00DC0F21" w:rsidRDefault="00CF274C" w:rsidP="00CF274C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seudopterogorgia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rigida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DE98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45DD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DE31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CC66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53A6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E50B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9363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263E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D3DF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C017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2766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1D0A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BF030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15F5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64E0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F9C25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62F2E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CB539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50C8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</w:tr>
      <w:tr w:rsidR="00CF274C" w:rsidRPr="00DC0F21" w14:paraId="3497C62D" w14:textId="77777777" w:rsidTr="00CF274C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0EB5" w14:textId="77777777" w:rsidR="00CF274C" w:rsidRPr="00DC0F21" w:rsidRDefault="00CF274C" w:rsidP="00CF274C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terogorgia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nceps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1C54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B5E8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54A1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8C0B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336AB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328F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7C21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D235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41B64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8087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9388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B61A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DA49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105E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A4B6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CDA7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8352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99CF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sz w:val="16"/>
                <w:szCs w:val="16"/>
              </w:rPr>
              <w:t>2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7CCF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CF274C" w:rsidRPr="00DC0F21" w14:paraId="2CD91DCB" w14:textId="77777777" w:rsidTr="00CF274C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A6FEF" w14:textId="77777777" w:rsidR="00CF274C" w:rsidRPr="00DC0F21" w:rsidRDefault="00CF274C" w:rsidP="00CF274C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terogorgia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itrina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F784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7F08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4E51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4F4B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D03B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350F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612E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0EA8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20EC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A1B3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310F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FD4A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CEEDA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FB69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B94B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5D64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BBCB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14F8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sz w:val="16"/>
                <w:szCs w:val="16"/>
              </w:rPr>
              <w:t>75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26BE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CF274C" w:rsidRPr="00DC0F21" w14:paraId="22B74AF8" w14:textId="77777777" w:rsidTr="00CF274C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B543" w14:textId="77777777" w:rsidR="00CF274C" w:rsidRPr="00DC0F21" w:rsidRDefault="00CF274C" w:rsidP="00CF274C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terogorgia</w:t>
            </w:r>
            <w:proofErr w:type="spellEnd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0F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guadalupensis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8DE1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AF9A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8FFF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F670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077E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60B0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19C7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B8F8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B520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347D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6B2B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01BD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78D3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31F3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F9BD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A5EB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158A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41ED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DF11" w14:textId="77777777" w:rsidR="00CF274C" w:rsidRPr="00DC0F21" w:rsidRDefault="00CF274C" w:rsidP="00CF2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0F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</w:tbl>
    <w:p w14:paraId="33A64582" w14:textId="77777777" w:rsidR="009463EF" w:rsidRPr="00DC0F21" w:rsidRDefault="009463EF">
      <w:pPr>
        <w:rPr>
          <w:rFonts w:ascii="Times New Roman" w:hAnsi="Times New Roman" w:cs="Times New Roman"/>
        </w:rPr>
      </w:pPr>
    </w:p>
    <w:sectPr w:rsidR="009463EF" w:rsidRPr="00DC0F21" w:rsidSect="00CF274C">
      <w:pgSz w:w="15842" w:h="12242" w:orient="landscape"/>
      <w:pgMar w:top="1134" w:right="851" w:bottom="1134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781B"/>
    <w:rsid w:val="00031982"/>
    <w:rsid w:val="00115905"/>
    <w:rsid w:val="001F715E"/>
    <w:rsid w:val="0075781B"/>
    <w:rsid w:val="008B4B94"/>
    <w:rsid w:val="009463EF"/>
    <w:rsid w:val="009F1D04"/>
    <w:rsid w:val="00BC4FAB"/>
    <w:rsid w:val="00CC03B5"/>
    <w:rsid w:val="00CF274C"/>
    <w:rsid w:val="00DC0F21"/>
    <w:rsid w:val="00F53528"/>
    <w:rsid w:val="00F97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F614D1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463E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63EF"/>
    <w:rPr>
      <w:color w:val="800080"/>
      <w:u w:val="single"/>
    </w:rPr>
  </w:style>
  <w:style w:type="paragraph" w:customStyle="1" w:styleId="xl63">
    <w:name w:val="xl63"/>
    <w:basedOn w:val="Normal"/>
    <w:rsid w:val="009463EF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64">
    <w:name w:val="xl64"/>
    <w:basedOn w:val="Normal"/>
    <w:rsid w:val="009463EF"/>
    <w:pPr>
      <w:spacing w:before="100" w:beforeAutospacing="1" w:after="100" w:afterAutospacing="1"/>
    </w:pPr>
    <w:rPr>
      <w:rFonts w:ascii="Times New Roman" w:hAnsi="Times New Roman" w:cs="Times New Roman"/>
      <w:i/>
      <w:iCs/>
      <w:sz w:val="20"/>
      <w:szCs w:val="20"/>
    </w:rPr>
  </w:style>
  <w:style w:type="paragraph" w:customStyle="1" w:styleId="xl65">
    <w:name w:val="xl65"/>
    <w:basedOn w:val="Normal"/>
    <w:rsid w:val="009463EF"/>
    <w:pPr>
      <w:spacing w:before="100" w:beforeAutospacing="1" w:after="100" w:afterAutospacing="1"/>
    </w:pPr>
    <w:rPr>
      <w:rFonts w:ascii="Times New Roman" w:hAnsi="Times New Roman" w:cs="Times New Roman"/>
      <w:i/>
      <w:iCs/>
      <w:color w:val="000000"/>
      <w:sz w:val="20"/>
      <w:szCs w:val="20"/>
    </w:rPr>
  </w:style>
  <w:style w:type="paragraph" w:customStyle="1" w:styleId="xl66">
    <w:name w:val="xl66"/>
    <w:basedOn w:val="Normal"/>
    <w:rsid w:val="009463EF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67">
    <w:name w:val="xl67"/>
    <w:basedOn w:val="Normal"/>
    <w:rsid w:val="009463EF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68">
    <w:name w:val="xl68"/>
    <w:basedOn w:val="Normal"/>
    <w:rsid w:val="009463EF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9463EF"/>
    <w:pPr>
      <w:spacing w:before="100" w:beforeAutospacing="1" w:after="100" w:afterAutospacing="1"/>
    </w:pPr>
    <w:rPr>
      <w:rFonts w:ascii="Times New Roman" w:hAnsi="Times New Roman" w:cs="Times New Roman"/>
      <w:i/>
      <w:iCs/>
      <w:sz w:val="20"/>
      <w:szCs w:val="20"/>
    </w:rPr>
  </w:style>
  <w:style w:type="paragraph" w:customStyle="1" w:styleId="xl69">
    <w:name w:val="xl69"/>
    <w:basedOn w:val="Normal"/>
    <w:rsid w:val="00CF274C"/>
    <w:pPr>
      <w:spacing w:before="100" w:beforeAutospacing="1" w:after="100" w:afterAutospacing="1"/>
    </w:pPr>
    <w:rPr>
      <w:rFonts w:ascii="Times New Roman" w:hAnsi="Times New Roman" w:cs="Times New Roman"/>
      <w:i/>
      <w:iCs/>
      <w:color w:val="000000"/>
      <w:sz w:val="16"/>
      <w:szCs w:val="16"/>
    </w:rPr>
  </w:style>
  <w:style w:type="paragraph" w:customStyle="1" w:styleId="xl71">
    <w:name w:val="xl71"/>
    <w:basedOn w:val="Normal"/>
    <w:rsid w:val="00CF274C"/>
    <w:pPr>
      <w:spacing w:before="100" w:beforeAutospacing="1" w:after="100" w:afterAutospacing="1"/>
    </w:pPr>
    <w:rPr>
      <w:rFonts w:ascii="Times New Roman" w:hAnsi="Times New Roman" w:cs="Times New Roman"/>
      <w:i/>
      <w:iCs/>
      <w:sz w:val="16"/>
      <w:szCs w:val="16"/>
    </w:rPr>
  </w:style>
  <w:style w:type="paragraph" w:customStyle="1" w:styleId="xl72">
    <w:name w:val="xl72"/>
    <w:basedOn w:val="Normal"/>
    <w:rsid w:val="00CF274C"/>
    <w:pPr>
      <w:spacing w:before="100" w:beforeAutospacing="1" w:after="100" w:afterAutospacing="1"/>
    </w:pPr>
    <w:rPr>
      <w:rFonts w:ascii="Times" w:hAnsi="Times"/>
      <w:sz w:val="16"/>
      <w:szCs w:val="16"/>
    </w:rPr>
  </w:style>
  <w:style w:type="paragraph" w:customStyle="1" w:styleId="xl73">
    <w:name w:val="xl73"/>
    <w:basedOn w:val="Normal"/>
    <w:rsid w:val="00CF274C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12"/>
      <w:szCs w:val="12"/>
    </w:rPr>
  </w:style>
  <w:style w:type="paragraph" w:customStyle="1" w:styleId="xl74">
    <w:name w:val="xl74"/>
    <w:basedOn w:val="Normal"/>
    <w:rsid w:val="00CF274C"/>
    <w:pPr>
      <w:spacing w:before="100" w:beforeAutospacing="1" w:after="100" w:afterAutospacing="1"/>
    </w:pPr>
    <w:rPr>
      <w:rFonts w:ascii="Times" w:hAnsi="Times"/>
      <w:sz w:val="12"/>
      <w:szCs w:val="1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463E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63EF"/>
    <w:rPr>
      <w:color w:val="800080"/>
      <w:u w:val="single"/>
    </w:rPr>
  </w:style>
  <w:style w:type="paragraph" w:customStyle="1" w:styleId="xl63">
    <w:name w:val="xl63"/>
    <w:basedOn w:val="Normal"/>
    <w:rsid w:val="009463EF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64">
    <w:name w:val="xl64"/>
    <w:basedOn w:val="Normal"/>
    <w:rsid w:val="009463EF"/>
    <w:pPr>
      <w:spacing w:before="100" w:beforeAutospacing="1" w:after="100" w:afterAutospacing="1"/>
    </w:pPr>
    <w:rPr>
      <w:rFonts w:ascii="Times New Roman" w:hAnsi="Times New Roman" w:cs="Times New Roman"/>
      <w:i/>
      <w:iCs/>
      <w:sz w:val="20"/>
      <w:szCs w:val="20"/>
    </w:rPr>
  </w:style>
  <w:style w:type="paragraph" w:customStyle="1" w:styleId="xl65">
    <w:name w:val="xl65"/>
    <w:basedOn w:val="Normal"/>
    <w:rsid w:val="009463EF"/>
    <w:pPr>
      <w:spacing w:before="100" w:beforeAutospacing="1" w:after="100" w:afterAutospacing="1"/>
    </w:pPr>
    <w:rPr>
      <w:rFonts w:ascii="Times New Roman" w:hAnsi="Times New Roman" w:cs="Times New Roman"/>
      <w:i/>
      <w:iCs/>
      <w:color w:val="000000"/>
      <w:sz w:val="20"/>
      <w:szCs w:val="20"/>
    </w:rPr>
  </w:style>
  <w:style w:type="paragraph" w:customStyle="1" w:styleId="xl66">
    <w:name w:val="xl66"/>
    <w:basedOn w:val="Normal"/>
    <w:rsid w:val="009463EF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67">
    <w:name w:val="xl67"/>
    <w:basedOn w:val="Normal"/>
    <w:rsid w:val="009463EF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68">
    <w:name w:val="xl68"/>
    <w:basedOn w:val="Normal"/>
    <w:rsid w:val="009463EF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9463EF"/>
    <w:pPr>
      <w:spacing w:before="100" w:beforeAutospacing="1" w:after="100" w:afterAutospacing="1"/>
    </w:pPr>
    <w:rPr>
      <w:rFonts w:ascii="Times New Roman" w:hAnsi="Times New Roman" w:cs="Times New Roman"/>
      <w:i/>
      <w:iCs/>
      <w:sz w:val="20"/>
      <w:szCs w:val="20"/>
    </w:rPr>
  </w:style>
  <w:style w:type="paragraph" w:customStyle="1" w:styleId="xl69">
    <w:name w:val="xl69"/>
    <w:basedOn w:val="Normal"/>
    <w:rsid w:val="00CF274C"/>
    <w:pPr>
      <w:spacing w:before="100" w:beforeAutospacing="1" w:after="100" w:afterAutospacing="1"/>
    </w:pPr>
    <w:rPr>
      <w:rFonts w:ascii="Times New Roman" w:hAnsi="Times New Roman" w:cs="Times New Roman"/>
      <w:i/>
      <w:iCs/>
      <w:color w:val="000000"/>
      <w:sz w:val="16"/>
      <w:szCs w:val="16"/>
    </w:rPr>
  </w:style>
  <w:style w:type="paragraph" w:customStyle="1" w:styleId="xl71">
    <w:name w:val="xl71"/>
    <w:basedOn w:val="Normal"/>
    <w:rsid w:val="00CF274C"/>
    <w:pPr>
      <w:spacing w:before="100" w:beforeAutospacing="1" w:after="100" w:afterAutospacing="1"/>
    </w:pPr>
    <w:rPr>
      <w:rFonts w:ascii="Times New Roman" w:hAnsi="Times New Roman" w:cs="Times New Roman"/>
      <w:i/>
      <w:iCs/>
      <w:sz w:val="16"/>
      <w:szCs w:val="16"/>
    </w:rPr>
  </w:style>
  <w:style w:type="paragraph" w:customStyle="1" w:styleId="xl72">
    <w:name w:val="xl72"/>
    <w:basedOn w:val="Normal"/>
    <w:rsid w:val="00CF274C"/>
    <w:pPr>
      <w:spacing w:before="100" w:beforeAutospacing="1" w:after="100" w:afterAutospacing="1"/>
    </w:pPr>
    <w:rPr>
      <w:rFonts w:ascii="Times" w:hAnsi="Times"/>
      <w:sz w:val="16"/>
      <w:szCs w:val="16"/>
    </w:rPr>
  </w:style>
  <w:style w:type="paragraph" w:customStyle="1" w:styleId="xl73">
    <w:name w:val="xl73"/>
    <w:basedOn w:val="Normal"/>
    <w:rsid w:val="00CF274C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12"/>
      <w:szCs w:val="12"/>
    </w:rPr>
  </w:style>
  <w:style w:type="paragraph" w:customStyle="1" w:styleId="xl74">
    <w:name w:val="xl74"/>
    <w:basedOn w:val="Normal"/>
    <w:rsid w:val="00CF274C"/>
    <w:pPr>
      <w:spacing w:before="100" w:beforeAutospacing="1" w:after="100" w:afterAutospacing="1"/>
    </w:pPr>
    <w:rPr>
      <w:rFonts w:ascii="Times" w:hAnsi="Times"/>
      <w:sz w:val="12"/>
      <w:szCs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55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4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4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7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428</Words>
  <Characters>8141</Characters>
  <Application>Microsoft Macintosh Word</Application>
  <DocSecurity>0</DocSecurity>
  <Lines>67</Lines>
  <Paragraphs>19</Paragraphs>
  <ScaleCrop>false</ScaleCrop>
  <Company/>
  <LinksUpToDate>false</LinksUpToDate>
  <CharactersWithSpaces>9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</dc:creator>
  <cp:keywords/>
  <dc:description/>
  <cp:lastModifiedBy>Juan</cp:lastModifiedBy>
  <cp:revision>6</cp:revision>
  <dcterms:created xsi:type="dcterms:W3CDTF">2015-01-22T17:02:00Z</dcterms:created>
  <dcterms:modified xsi:type="dcterms:W3CDTF">2015-06-02T00:04:00Z</dcterms:modified>
</cp:coreProperties>
</file>